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A1E4C" w14:textId="428C9A53" w:rsidR="001242AD" w:rsidRPr="001242AD" w:rsidRDefault="001242AD" w:rsidP="001242A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1242AD">
        <w:rPr>
          <w:rFonts w:ascii="Times New Roman" w:hAnsi="Times New Roman" w:cs="Times New Roman"/>
          <w:b/>
          <w:sz w:val="20"/>
          <w:szCs w:val="20"/>
        </w:rPr>
        <w:t>Supplementary file S2</w:t>
      </w:r>
    </w:p>
    <w:p w14:paraId="2A09943A" w14:textId="3C4BC9E1" w:rsidR="001242AD" w:rsidRPr="001242AD" w:rsidRDefault="001242AD" w:rsidP="001242A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0"/>
          <w:szCs w:val="20"/>
        </w:rPr>
      </w:pPr>
      <w:r w:rsidRPr="001242AD">
        <w:rPr>
          <w:rFonts w:ascii="Times New Roman" w:hAnsi="Times New Roman" w:cs="Times New Roman"/>
          <w:b/>
          <w:sz w:val="20"/>
          <w:szCs w:val="20"/>
        </w:rPr>
        <w:t xml:space="preserve">Baseline bacterial isolates distributed according to tigecycline susceptibilit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3472"/>
        <w:gridCol w:w="3512"/>
        <w:gridCol w:w="2728"/>
        <w:gridCol w:w="1697"/>
      </w:tblGrid>
      <w:tr w:rsidR="001242AD" w:rsidRPr="001242AD" w14:paraId="1C27FBDF" w14:textId="77777777" w:rsidTr="001242AD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4C8845C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1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22E9621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gecycline (S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6E65102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igecycline (I) or (R)</w:t>
            </w:r>
          </w:p>
        </w:tc>
        <w:tc>
          <w:tcPr>
            <w:tcW w:w="9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3629956A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gecycline Susceptibility NA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7455D70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=374,%)</w:t>
            </w:r>
          </w:p>
        </w:tc>
      </w:tr>
      <w:tr w:rsidR="001242AD" w:rsidRPr="001242AD" w14:paraId="4171950E" w14:textId="77777777" w:rsidTr="001242AD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44F64E16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m-negative specie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381E850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4 (89.4%</w:t>
            </w: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05E2FC2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6FEFE8A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61BD97B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4(81.3%)</w:t>
            </w:r>
          </w:p>
        </w:tc>
      </w:tr>
      <w:tr w:rsidR="001242AD" w:rsidRPr="001242AD" w14:paraId="6AEAA7FA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A8F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CF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54 (98.2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769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9DE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6FC52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 (16%)</w:t>
            </w:r>
          </w:p>
        </w:tc>
      </w:tr>
      <w:tr w:rsidR="001242AD" w:rsidRPr="001242AD" w14:paraId="73340B63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20F9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GCR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D3B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3 (97.7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C6F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9CC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8C08A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 </w:t>
            </w:r>
            <w:r w:rsidRPr="001242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2%)</w:t>
            </w:r>
          </w:p>
        </w:tc>
      </w:tr>
      <w:tr w:rsidR="001242AD" w:rsidRPr="001242AD" w14:paraId="1F1965D5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BB51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on-3GCR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F11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B61A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BB4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205E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Pr="001242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%)</w:t>
            </w:r>
          </w:p>
        </w:tc>
      </w:tr>
      <w:tr w:rsidR="001242AD" w:rsidRPr="001242AD" w14:paraId="30A5FF1F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59F9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sensitive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64C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53 (98.1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C61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2E4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0C304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5%)</w:t>
            </w:r>
          </w:p>
        </w:tc>
      </w:tr>
      <w:tr w:rsidR="001242AD" w:rsidRPr="001242AD" w14:paraId="5B53E109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197B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resistant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7FF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F3F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0EA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4661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242AD" w:rsidRPr="001242AD" w14:paraId="288A942D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0264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lebsiella</w:t>
            </w:r>
            <w:proofErr w:type="spellEnd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pecie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944B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0 (87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AC2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3D9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CDF9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 (12.8%)</w:t>
            </w:r>
          </w:p>
        </w:tc>
      </w:tr>
      <w:tr w:rsidR="001242AD" w:rsidRPr="001242AD" w14:paraId="09451D1E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4089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GCR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BED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4 (77.8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BCE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EDB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372BB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4.8%)</w:t>
            </w:r>
          </w:p>
        </w:tc>
      </w:tr>
      <w:tr w:rsidR="001242AD" w:rsidRPr="001242AD" w14:paraId="6F16C086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CFAE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on-3GCR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207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6 (92.9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39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CB6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EE51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8%)</w:t>
            </w:r>
          </w:p>
        </w:tc>
      </w:tr>
      <w:tr w:rsidR="001242AD" w:rsidRPr="001242AD" w14:paraId="5FB9BD14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BE7A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sensitive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3A7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9 (88.6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DF0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476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17DF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1.8%)</w:t>
            </w:r>
          </w:p>
        </w:tc>
      </w:tr>
      <w:tr w:rsidR="001242AD" w:rsidRPr="001242AD" w14:paraId="7865BDA0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8506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resistant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3271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C4E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F5E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9D0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242AD" w:rsidRPr="001242AD" w14:paraId="08ECA133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AA25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erobacter</w:t>
            </w:r>
            <w:proofErr w:type="spellEnd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pecie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339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 (100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31B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425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0B2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1.3%)</w:t>
            </w:r>
          </w:p>
        </w:tc>
      </w:tr>
      <w:tr w:rsidR="001242AD" w:rsidRPr="001242AD" w14:paraId="7D4A3154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E6AF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BA8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260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DC3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FA6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 (5.1%)</w:t>
            </w:r>
          </w:p>
        </w:tc>
      </w:tr>
      <w:tr w:rsidR="001242AD" w:rsidRPr="001242AD" w14:paraId="7B9009E6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587B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udomonas aeruginosa</w:t>
            </w:r>
            <w:r w:rsidRPr="001242AD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2EF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849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59AB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5DEC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 (12%)</w:t>
            </w:r>
          </w:p>
        </w:tc>
      </w:tr>
      <w:tr w:rsidR="001242AD" w:rsidRPr="001242AD" w14:paraId="566EC768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B0B1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eftazidime</w:t>
            </w:r>
            <w:proofErr w:type="spellEnd"/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ensitive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651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228A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DE8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9A51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9.1%)</w:t>
            </w:r>
          </w:p>
        </w:tc>
      </w:tr>
      <w:tr w:rsidR="001242AD" w:rsidRPr="001242AD" w14:paraId="5942FF86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C422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eftazidime</w:t>
            </w:r>
            <w:proofErr w:type="spellEnd"/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resistant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470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FEE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C25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7E54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.1%)</w:t>
            </w:r>
          </w:p>
        </w:tc>
      </w:tr>
      <w:tr w:rsidR="001242AD" w:rsidRPr="001242AD" w14:paraId="1B0E8D1A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9CC1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sensitive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999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0AE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F99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D6D0A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4.8%)</w:t>
            </w:r>
          </w:p>
        </w:tc>
      </w:tr>
      <w:tr w:rsidR="001242AD" w:rsidRPr="001242AD" w14:paraId="3846902A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E568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resistant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7AC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26B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29E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604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5.3%)</w:t>
            </w:r>
          </w:p>
        </w:tc>
      </w:tr>
      <w:tr w:rsidR="001242AD" w:rsidRPr="001242AD" w14:paraId="16B7EED8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7075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inetobacter baumannii</w:t>
            </w: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D9C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87 (85.3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4D4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A09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4AE1A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5 (28.1%)</w:t>
            </w:r>
          </w:p>
        </w:tc>
      </w:tr>
      <w:tr w:rsidR="001242AD" w:rsidRPr="001242AD" w14:paraId="1D0C9EF7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8E51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bapenem sensitive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759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2 (100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1C9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49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F2BB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3.2%)</w:t>
            </w:r>
          </w:p>
        </w:tc>
      </w:tr>
      <w:tr w:rsidR="001242AD" w:rsidRPr="001242AD" w14:paraId="02E53C39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5E7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Carbapenem resistant 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BCE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71 (82.6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97C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8D2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10C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3.3%)</w:t>
            </w:r>
          </w:p>
        </w:tc>
      </w:tr>
      <w:tr w:rsidR="001242AD" w:rsidRPr="001242AD" w14:paraId="5721B210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0457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48D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124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2F01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E5B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1.9%)</w:t>
            </w:r>
          </w:p>
        </w:tc>
      </w:tr>
      <w:tr w:rsidR="001242AD" w:rsidRPr="001242AD" w14:paraId="2433A838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2B8F112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m-positive specie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C05108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 (90.9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9583F2B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97C47EF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FE08AA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(18.7%)</w:t>
            </w:r>
          </w:p>
        </w:tc>
      </w:tr>
      <w:tr w:rsidR="001242AD" w:rsidRPr="001242AD" w14:paraId="05D99549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42BC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10B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8 (100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53C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E93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CDEB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 (2.9%)</w:t>
            </w:r>
          </w:p>
        </w:tc>
      </w:tr>
      <w:tr w:rsidR="001242AD" w:rsidRPr="001242AD" w14:paraId="1072BD11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D3D6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SSA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711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3 (100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BFA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5DDB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65047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.3%)</w:t>
            </w:r>
          </w:p>
        </w:tc>
      </w:tr>
      <w:tr w:rsidR="001242AD" w:rsidRPr="001242AD" w14:paraId="5D8F9ED6" w14:textId="77777777" w:rsidTr="00714508">
        <w:trPr>
          <w:trHeight w:val="300"/>
        </w:trPr>
        <w:tc>
          <w:tcPr>
            <w:tcW w:w="94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DFAA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RSA</w:t>
            </w:r>
          </w:p>
        </w:tc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2FD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5 (100%)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E01E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A68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7BC3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.6%)</w:t>
            </w:r>
          </w:p>
        </w:tc>
      </w:tr>
      <w:tr w:rsidR="001242AD" w:rsidRPr="001242AD" w14:paraId="52EF4A6A" w14:textId="77777777" w:rsidTr="00714508">
        <w:trPr>
          <w:trHeight w:val="300"/>
        </w:trPr>
        <w:tc>
          <w:tcPr>
            <w:tcW w:w="94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5E04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erococci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BD5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10 (83.3%)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45B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3D2C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398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 (5.1%)</w:t>
            </w:r>
          </w:p>
        </w:tc>
      </w:tr>
      <w:tr w:rsidR="001242AD" w:rsidRPr="001242AD" w14:paraId="0162978E" w14:textId="77777777" w:rsidTr="00714508">
        <w:trPr>
          <w:trHeight w:val="300"/>
        </w:trPr>
        <w:tc>
          <w:tcPr>
            <w:tcW w:w="94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A970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SE</w:t>
            </w:r>
          </w:p>
        </w:tc>
        <w:tc>
          <w:tcPr>
            <w:tcW w:w="1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FADD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9 (100%)</w:t>
            </w:r>
          </w:p>
        </w:tc>
        <w:tc>
          <w:tcPr>
            <w:tcW w:w="12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CD92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395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E6F9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1242A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.4%)</w:t>
            </w:r>
          </w:p>
        </w:tc>
      </w:tr>
      <w:tr w:rsidR="001242AD" w:rsidRPr="001242AD" w14:paraId="31E0B358" w14:textId="77777777" w:rsidTr="00714508">
        <w:trPr>
          <w:trHeight w:val="300"/>
        </w:trPr>
        <w:tc>
          <w:tcPr>
            <w:tcW w:w="9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E5CC" w14:textId="77777777" w:rsidR="001242AD" w:rsidRPr="001242AD" w:rsidRDefault="001242AD" w:rsidP="0071450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RE</w:t>
            </w:r>
          </w:p>
        </w:tc>
        <w:tc>
          <w:tcPr>
            <w:tcW w:w="1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9A55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57F0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80B4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7686" w14:textId="77777777" w:rsidR="001242AD" w:rsidRPr="001242AD" w:rsidRDefault="001242AD" w:rsidP="00714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44D0772" w14:textId="77777777" w:rsidR="001242AD" w:rsidRPr="001242AD" w:rsidRDefault="001242AD" w:rsidP="001242AD">
      <w:pPr>
        <w:rPr>
          <w:rFonts w:ascii="Times New Roman" w:hAnsi="Times New Roman" w:cs="Times New Roman"/>
          <w:b/>
          <w:sz w:val="20"/>
          <w:szCs w:val="20"/>
        </w:rPr>
      </w:pPr>
    </w:p>
    <w:p w14:paraId="6A235709" w14:textId="77777777" w:rsidR="001242AD" w:rsidRPr="001242AD" w:rsidRDefault="001242AD" w:rsidP="001242AD">
      <w:pPr>
        <w:rPr>
          <w:rFonts w:ascii="Times New Roman" w:eastAsia="Times New Roman" w:hAnsi="Times New Roman" w:cs="Times New Roman"/>
          <w:bCs/>
          <w:i/>
          <w:sz w:val="20"/>
          <w:szCs w:val="20"/>
        </w:rPr>
      </w:pPr>
      <w:r w:rsidRPr="001242AD">
        <w:rPr>
          <w:rFonts w:ascii="Times New Roman" w:hAnsi="Times New Roman" w:cs="Times New Roman"/>
          <w:b/>
          <w:i/>
          <w:sz w:val="20"/>
          <w:szCs w:val="20"/>
        </w:rPr>
        <w:t>KEY:</w:t>
      </w:r>
      <w:r w:rsidRPr="001242AD">
        <w:rPr>
          <w:rFonts w:ascii="Times New Roman" w:hAnsi="Times New Roman" w:cs="Times New Roman"/>
          <w:i/>
          <w:sz w:val="20"/>
          <w:szCs w:val="20"/>
        </w:rPr>
        <w:t xml:space="preserve"> 3GCR= Third Generation Cephalosporin Resistant, I= Intermediate, MSSA= Methicillin Sensitive </w:t>
      </w:r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Staphylococcus </w:t>
      </w:r>
      <w:proofErr w:type="spellStart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aureus</w:t>
      </w:r>
      <w:proofErr w:type="spellEnd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, MRSA= </w:t>
      </w:r>
      <w:r w:rsidRPr="001242AD">
        <w:rPr>
          <w:rFonts w:ascii="Times New Roman" w:hAnsi="Times New Roman" w:cs="Times New Roman"/>
          <w:i/>
          <w:sz w:val="20"/>
          <w:szCs w:val="20"/>
        </w:rPr>
        <w:t xml:space="preserve">Methicillin Resistant </w:t>
      </w:r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Staphylococcus </w:t>
      </w:r>
      <w:proofErr w:type="spellStart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aureus</w:t>
      </w:r>
      <w:proofErr w:type="spellEnd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, VSE= </w:t>
      </w:r>
      <w:proofErr w:type="spellStart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Vancomycin</w:t>
      </w:r>
      <w:proofErr w:type="spellEnd"/>
      <w:r w:rsidRPr="001242AD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 Sensitive Enterococci</w:t>
      </w:r>
      <w:r w:rsidRPr="001242AD">
        <w:rPr>
          <w:rFonts w:ascii="Times New Roman" w:hAnsi="Times New Roman" w:cs="Times New Roman"/>
          <w:bCs/>
          <w:i/>
          <w:sz w:val="20"/>
          <w:szCs w:val="20"/>
        </w:rPr>
        <w:t>, NA= Not Available,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 R=Resistant,</w:t>
      </w:r>
      <w:r w:rsidRPr="001242AD">
        <w:rPr>
          <w:rFonts w:ascii="Times New Roman" w:hAnsi="Times New Roman" w:cs="Times New Roman"/>
          <w:bCs/>
          <w:i/>
          <w:sz w:val="20"/>
          <w:szCs w:val="20"/>
        </w:rPr>
        <w:t xml:space="preserve"> S= 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</w:rPr>
        <w:t>Susceptible.</w:t>
      </w:r>
    </w:p>
    <w:p w14:paraId="68CEDE11" w14:textId="77777777" w:rsidR="001242AD" w:rsidRPr="001242AD" w:rsidRDefault="001242AD" w:rsidP="001242AD">
      <w:pPr>
        <w:rPr>
          <w:rFonts w:ascii="Times New Roman" w:hAnsi="Times New Roman" w:cs="Times New Roman"/>
          <w:bCs/>
          <w:i/>
          <w:sz w:val="20"/>
          <w:szCs w:val="20"/>
        </w:rPr>
      </w:pPr>
      <w:r w:rsidRPr="001242AD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N.B.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</w:rPr>
        <w:t xml:space="preserve"> 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</w:rPr>
        <w:t xml:space="preserve">1 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</w:rPr>
        <w:t>% of susceptibility to tigecycline= number of isolates susceptible to tigecycline/ (number of isolates susceptible to tigecycline +number of isolates intermediate or resistant to tigecycline) ×100.</w:t>
      </w:r>
      <w:r w:rsidRPr="001242AD">
        <w:rPr>
          <w:rFonts w:ascii="Times New Roman" w:eastAsia="Times New Roman" w:hAnsi="Times New Roman" w:cs="Times New Roman"/>
          <w:bCs/>
          <w:i/>
          <w:sz w:val="20"/>
          <w:szCs w:val="20"/>
          <w:vertAlign w:val="superscript"/>
        </w:rPr>
        <w:t>2</w:t>
      </w:r>
      <w:r w:rsidRPr="001242AD">
        <w:rPr>
          <w:rFonts w:ascii="Times New Roman" w:hAnsi="Times New Roman" w:cs="Times New Roman"/>
          <w:bCs/>
          <w:i/>
          <w:sz w:val="20"/>
          <w:szCs w:val="20"/>
        </w:rPr>
        <w:t>Tigecycline susceptibility for Pseudomonas species is not tested.</w:t>
      </w:r>
      <w:r w:rsidRPr="001242AD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3</w:t>
      </w:r>
      <w:r w:rsidRPr="001242AD">
        <w:rPr>
          <w:rFonts w:ascii="Times New Roman" w:hAnsi="Times New Roman" w:cs="Times New Roman"/>
          <w:bCs/>
          <w:i/>
          <w:sz w:val="20"/>
          <w:szCs w:val="20"/>
        </w:rPr>
        <w:t>Carbapebem resistant isolates were considered extensive drug resistant.</w:t>
      </w:r>
    </w:p>
    <w:p w14:paraId="25A79B9D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sectPr w:rsidR="001242AD" w:rsidRPr="001242AD" w:rsidSect="001242A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535B"/>
    <w:multiLevelType w:val="hybridMultilevel"/>
    <w:tmpl w:val="7B04A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85"/>
    <w:rsid w:val="001242AD"/>
    <w:rsid w:val="00276FD8"/>
    <w:rsid w:val="003D0A83"/>
    <w:rsid w:val="004677ED"/>
    <w:rsid w:val="00497F85"/>
    <w:rsid w:val="00540551"/>
    <w:rsid w:val="005E5BFC"/>
    <w:rsid w:val="00A47D8F"/>
    <w:rsid w:val="00CD5B06"/>
    <w:rsid w:val="00D8730F"/>
    <w:rsid w:val="00E7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FDCD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3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3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B39D5F3-922C-4193-8E35-B9A38C431D82}"/>
</file>

<file path=customXml/itemProps2.xml><?xml version="1.0" encoding="utf-8"?>
<ds:datastoreItem xmlns:ds="http://schemas.openxmlformats.org/officeDocument/2006/customXml" ds:itemID="{DD766DC8-B500-4F34-B596-C9B21D410488}"/>
</file>

<file path=customXml/itemProps3.xml><?xml version="1.0" encoding="utf-8"?>
<ds:datastoreItem xmlns:ds="http://schemas.openxmlformats.org/officeDocument/2006/customXml" ds:itemID="{8BC8A006-1342-47E5-99E1-C63FA25BA6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8</Words>
  <Characters>1644</Characters>
  <Application>Microsoft Macintosh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hniehrima@gmail.com</dc:creator>
  <cp:keywords/>
  <dc:description/>
  <cp:lastModifiedBy>Dania Abd</cp:lastModifiedBy>
  <cp:revision>9</cp:revision>
  <dcterms:created xsi:type="dcterms:W3CDTF">2017-01-22T05:02:00Z</dcterms:created>
  <dcterms:modified xsi:type="dcterms:W3CDTF">2017-02-24T12:32:00Z</dcterms:modified>
</cp:coreProperties>
</file>